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111022" w14:textId="77777777" w:rsidR="00765A93" w:rsidRDefault="00765A93" w:rsidP="00765A93">
      <w:pPr>
        <w:rPr>
          <w:rFonts w:asciiTheme="minorHAnsi" w:hAnsiTheme="minorHAnsi" w:cstheme="minorHAnsi"/>
          <w:noProof/>
          <w:sz w:val="24"/>
          <w:szCs w:val="24"/>
        </w:rPr>
      </w:pPr>
      <w:r>
        <w:rPr>
          <w:rFonts w:asciiTheme="minorHAnsi" w:hAnsiTheme="minorHAnsi" w:cstheme="minorHAnsi"/>
          <w:noProof/>
          <w:sz w:val="24"/>
          <w:szCs w:val="24"/>
        </w:rPr>
        <w:t xml:space="preserve">S9 Table </w:t>
      </w:r>
      <w:r w:rsidRPr="007E155A">
        <w:rPr>
          <w:rFonts w:asciiTheme="minorHAnsi" w:hAnsiTheme="minorHAnsi" w:cstheme="minorHAnsi"/>
          <w:noProof/>
          <w:sz w:val="24"/>
          <w:szCs w:val="24"/>
        </w:rPr>
        <w:t xml:space="preserve">Adjusted cumulative incidence of </w:t>
      </w:r>
      <w:r>
        <w:rPr>
          <w:rFonts w:asciiTheme="minorHAnsi" w:hAnsiTheme="minorHAnsi" w:cstheme="minorHAnsi"/>
          <w:noProof/>
          <w:sz w:val="24"/>
          <w:szCs w:val="24"/>
        </w:rPr>
        <w:t xml:space="preserve">opioid dose </w:t>
      </w:r>
      <w:r w:rsidRPr="007E155A">
        <w:rPr>
          <w:rFonts w:asciiTheme="minorHAnsi" w:hAnsiTheme="minorHAnsi" w:cstheme="minorHAnsi"/>
          <w:noProof/>
          <w:sz w:val="24"/>
          <w:szCs w:val="24"/>
        </w:rPr>
        <w:t>escalation to ≥</w:t>
      </w:r>
      <w:r>
        <w:rPr>
          <w:rFonts w:asciiTheme="minorHAnsi" w:hAnsiTheme="minorHAnsi" w:cstheme="minorHAnsi"/>
          <w:noProof/>
          <w:sz w:val="24"/>
          <w:szCs w:val="24"/>
        </w:rPr>
        <w:t>9</w:t>
      </w:r>
      <w:r w:rsidRPr="007E155A">
        <w:rPr>
          <w:rFonts w:asciiTheme="minorHAnsi" w:hAnsiTheme="minorHAnsi" w:cstheme="minorHAnsi"/>
          <w:noProof/>
          <w:sz w:val="24"/>
          <w:szCs w:val="24"/>
        </w:rPr>
        <w:t>0 MME/day at prespecified time points (Fine–Gray, death as competing event)</w:t>
      </w:r>
    </w:p>
    <w:tbl>
      <w:tblPr>
        <w:tblW w:w="9776" w:type="dxa"/>
        <w:tblLook w:val="04A0" w:firstRow="1" w:lastRow="0" w:firstColumn="1" w:lastColumn="0" w:noHBand="0" w:noVBand="1"/>
      </w:tblPr>
      <w:tblGrid>
        <w:gridCol w:w="1400"/>
        <w:gridCol w:w="1289"/>
        <w:gridCol w:w="1701"/>
        <w:gridCol w:w="1417"/>
        <w:gridCol w:w="1418"/>
        <w:gridCol w:w="1417"/>
        <w:gridCol w:w="1134"/>
      </w:tblGrid>
      <w:tr w:rsidR="00765A93" w:rsidRPr="00A9515D" w14:paraId="5C6DE472" w14:textId="77777777" w:rsidTr="007A1214">
        <w:trPr>
          <w:trHeight w:val="315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4AEEF" w14:textId="77777777" w:rsidR="00765A93" w:rsidRPr="00A9515D" w:rsidRDefault="00765A93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7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13D7E4B6" w14:textId="77777777" w:rsidR="00765A93" w:rsidRPr="00A9515D" w:rsidRDefault="00765A93" w:rsidP="007A12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eGFR (mL/min)</w:t>
            </w:r>
          </w:p>
        </w:tc>
      </w:tr>
      <w:tr w:rsidR="00765A93" w:rsidRPr="00A9515D" w14:paraId="347C3F93" w14:textId="77777777" w:rsidTr="007A1214">
        <w:trPr>
          <w:trHeight w:val="315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1CA71" w14:textId="77777777" w:rsidR="00765A93" w:rsidRPr="00A9515D" w:rsidRDefault="00765A93" w:rsidP="007A121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Time(year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372059DF" w14:textId="77777777" w:rsidR="00765A93" w:rsidRPr="00A9515D" w:rsidRDefault="00765A93" w:rsidP="007A121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eGFR ≥60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6F248D8F" w14:textId="77777777" w:rsidR="00765A93" w:rsidRPr="00A9515D" w:rsidRDefault="00765A93" w:rsidP="007A121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eGFR 30–59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6857A713" w14:textId="77777777" w:rsidR="00765A93" w:rsidRPr="00A9515D" w:rsidRDefault="00765A93" w:rsidP="007A121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eGFR &lt;30  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5B1751F" w14:textId="77777777" w:rsidR="00765A93" w:rsidRPr="00A9515D" w:rsidRDefault="00765A93" w:rsidP="007A121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eGFR ≥6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3E6EB59" w14:textId="77777777" w:rsidR="00765A93" w:rsidRPr="00A9515D" w:rsidRDefault="00765A93" w:rsidP="007A121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eGFR 30–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CDF7AF1" w14:textId="77777777" w:rsidR="00765A93" w:rsidRPr="00A9515D" w:rsidRDefault="00765A93" w:rsidP="007A121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eGFR &lt;30 </w:t>
            </w:r>
          </w:p>
        </w:tc>
      </w:tr>
      <w:tr w:rsidR="00765A93" w:rsidRPr="00A9515D" w14:paraId="55854000" w14:textId="77777777" w:rsidTr="007A1214">
        <w:trPr>
          <w:trHeight w:val="375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FC3F2" w14:textId="77777777" w:rsidR="00765A93" w:rsidRPr="00A9515D" w:rsidRDefault="00765A93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4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CE4D6"/>
            <w:noWrap/>
            <w:vAlign w:val="center"/>
            <w:hideMark/>
          </w:tcPr>
          <w:p w14:paraId="152CD0B7" w14:textId="77777777" w:rsidR="00765A93" w:rsidRPr="00A9515D" w:rsidRDefault="00765A93" w:rsidP="007A12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Proportion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734FBFFD" w14:textId="77777777" w:rsidR="00765A93" w:rsidRPr="00A9515D" w:rsidRDefault="00765A93" w:rsidP="007A12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%</w:t>
            </w:r>
          </w:p>
        </w:tc>
      </w:tr>
      <w:tr w:rsidR="00765A93" w:rsidRPr="00A9515D" w14:paraId="599794BF" w14:textId="77777777" w:rsidTr="007A1214">
        <w:trPr>
          <w:trHeight w:val="315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519D6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D1EC8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291D5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1748A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0BC02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96587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8CCD9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1.1</w:t>
            </w:r>
          </w:p>
        </w:tc>
      </w:tr>
      <w:tr w:rsidR="00765A93" w:rsidRPr="00A9515D" w14:paraId="78F41929" w14:textId="77777777" w:rsidTr="007A1214">
        <w:trPr>
          <w:trHeight w:val="315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23D3A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3ABBE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0716B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BBDBD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AA10E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13BB3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C22E9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2.4</w:t>
            </w:r>
          </w:p>
        </w:tc>
      </w:tr>
      <w:tr w:rsidR="00765A93" w:rsidRPr="00A9515D" w14:paraId="5303E51F" w14:textId="77777777" w:rsidTr="007A1214">
        <w:trPr>
          <w:trHeight w:val="315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635E7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EAA13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F557E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FC49F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6FFB9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D2EA0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2A8D6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3.5</w:t>
            </w:r>
          </w:p>
        </w:tc>
      </w:tr>
      <w:tr w:rsidR="00765A93" w:rsidRPr="00A9515D" w14:paraId="5B742564" w14:textId="77777777" w:rsidTr="007A1214">
        <w:trPr>
          <w:trHeight w:val="315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9A5C2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8F8F6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3EE60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CC034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650DF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96DE0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915BF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4.1</w:t>
            </w:r>
          </w:p>
        </w:tc>
      </w:tr>
      <w:tr w:rsidR="00765A93" w:rsidRPr="00A9515D" w14:paraId="3A71B285" w14:textId="77777777" w:rsidTr="007A1214">
        <w:trPr>
          <w:trHeight w:val="315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B417A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B981F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1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7BCF3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86808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BC5C2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E8EEC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DDFDB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5.9</w:t>
            </w:r>
          </w:p>
        </w:tc>
      </w:tr>
      <w:tr w:rsidR="00765A93" w:rsidRPr="00A9515D" w14:paraId="58BE98B1" w14:textId="77777777" w:rsidTr="007A1214">
        <w:trPr>
          <w:trHeight w:val="315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A699D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288F2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C8EC0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CFF58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C9128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9A299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F6CD2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6.5</w:t>
            </w:r>
          </w:p>
        </w:tc>
      </w:tr>
      <w:tr w:rsidR="00765A93" w:rsidRPr="00A9515D" w14:paraId="35CFE9E8" w14:textId="77777777" w:rsidTr="007A1214">
        <w:trPr>
          <w:trHeight w:val="315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4B2E4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FA095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0401B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82CB1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756D2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A8BEE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71AE7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6.9</w:t>
            </w:r>
          </w:p>
        </w:tc>
      </w:tr>
      <w:tr w:rsidR="00765A93" w:rsidRPr="00A9515D" w14:paraId="26344308" w14:textId="77777777" w:rsidTr="007A1214">
        <w:trPr>
          <w:trHeight w:val="315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D48E5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223FA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2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AFCCC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0E2D2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A5B6C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21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1FC80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0922A" w14:textId="77777777" w:rsidR="00765A93" w:rsidRPr="00A9515D" w:rsidRDefault="00765A93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7.1</w:t>
            </w:r>
          </w:p>
        </w:tc>
      </w:tr>
    </w:tbl>
    <w:p w14:paraId="3DFC416E" w14:textId="77777777" w:rsidR="00765A93" w:rsidRDefault="00765A93" w:rsidP="00765A93">
      <w:pPr>
        <w:rPr>
          <w:rFonts w:asciiTheme="minorHAnsi" w:hAnsiTheme="minorHAnsi" w:cstheme="minorHAnsi"/>
          <w:noProof/>
          <w:sz w:val="24"/>
          <w:szCs w:val="24"/>
        </w:rPr>
      </w:pPr>
      <w:r w:rsidRPr="0041217D">
        <w:rPr>
          <w:rFonts w:asciiTheme="minorHAnsi" w:hAnsiTheme="minorHAnsi" w:cstheme="minorHAnsi"/>
          <w:noProof/>
          <w:sz w:val="24"/>
          <w:szCs w:val="24"/>
        </w:rPr>
        <w:t>Predictions from Fine–Gray competing-risks regression (death as competing event); other covariates held at their sample means</w:t>
      </w:r>
    </w:p>
    <w:p w14:paraId="78B46A82" w14:textId="77777777" w:rsidR="00F01D23" w:rsidRDefault="00F01D23"/>
    <w:sectPr w:rsidR="00F01D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A93"/>
    <w:rsid w:val="00227458"/>
    <w:rsid w:val="00231AF3"/>
    <w:rsid w:val="00765A93"/>
    <w:rsid w:val="00CD685E"/>
    <w:rsid w:val="00E80937"/>
    <w:rsid w:val="00F01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CB62D"/>
  <w15:chartTrackingRefBased/>
  <w15:docId w15:val="{F48292D2-C55B-4334-A0B2-70B9158FE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A93"/>
    <w:rPr>
      <w:rFonts w:ascii="Calibri" w:eastAsia="Calibri" w:hAnsi="Calibri" w:cs="Calibri"/>
      <w:lang w:eastAsia="en-MY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5A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5A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5A9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5A9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5A9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5A9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5A9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5A9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5A9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5A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5A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5A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5A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5A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5A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5A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5A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5A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5A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765A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5A9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765A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5A93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765A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5A93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IntenseEmphasis">
    <w:name w:val="Intense Emphasis"/>
    <w:basedOn w:val="DefaultParagraphFont"/>
    <w:uiPriority w:val="21"/>
    <w:qFormat/>
    <w:rsid w:val="00765A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5A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5A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5A9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ya Zin</dc:creator>
  <cp:keywords/>
  <dc:description/>
  <cp:lastModifiedBy>Suraya Zin</cp:lastModifiedBy>
  <cp:revision>1</cp:revision>
  <dcterms:created xsi:type="dcterms:W3CDTF">2025-11-01T04:06:00Z</dcterms:created>
  <dcterms:modified xsi:type="dcterms:W3CDTF">2025-11-01T04:06:00Z</dcterms:modified>
</cp:coreProperties>
</file>